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6D0" w:rsidRPr="00B35D41" w:rsidRDefault="00BC66D0" w:rsidP="00B35D41">
      <w:pPr>
        <w:pStyle w:val="a7"/>
        <w:rPr>
          <w:rFonts w:ascii="Times New Roman" w:eastAsia="DengXian" w:hAnsi="Times New Roman" w:cs="Times New Roman" w:hint="eastAsia"/>
          <w:b/>
          <w:bCs/>
          <w:color w:val="000000"/>
          <w:sz w:val="21"/>
          <w:szCs w:val="20"/>
        </w:rPr>
      </w:pPr>
      <w:r w:rsidRPr="00B35D41">
        <w:rPr>
          <w:rFonts w:ascii="Times New Roman" w:hAnsi="Times New Roman" w:cs="Times New Roman"/>
          <w:b/>
        </w:rPr>
        <w:t xml:space="preserve">Table S1. </w:t>
      </w:r>
      <w:r w:rsidR="00B35D41" w:rsidRPr="00B35D41">
        <w:rPr>
          <w:rFonts w:ascii="Times New Roman" w:hAnsi="Times New Roman" w:cs="Times New Roman"/>
          <w:b/>
        </w:rPr>
        <w:t xml:space="preserve">Associations of </w:t>
      </w:r>
      <w:r w:rsidR="00B35D41" w:rsidRPr="00B35D41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 xml:space="preserve">maternal PCOS </w:t>
      </w:r>
      <w:r w:rsidR="00B35D41" w:rsidRPr="00B35D41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>with SNAP</w:t>
      </w:r>
      <w:r w:rsidR="00E73EF9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>-IV</w:t>
      </w:r>
      <w:r w:rsidR="00B35D41" w:rsidRPr="00B35D41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 xml:space="preserve"> total score </w:t>
      </w:r>
      <w:r w:rsidR="00B35D41" w:rsidRPr="00B35D41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>in offspring aged 3-6 years</w:t>
      </w:r>
      <w:r w:rsidR="00B35D41" w:rsidRPr="00B35D41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>.</w:t>
      </w:r>
      <w:r w:rsidR="00B35D41" w:rsidRPr="00B35D41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864"/>
        <w:gridCol w:w="992"/>
        <w:gridCol w:w="284"/>
        <w:gridCol w:w="1559"/>
        <w:gridCol w:w="992"/>
        <w:gridCol w:w="284"/>
        <w:gridCol w:w="1701"/>
        <w:gridCol w:w="992"/>
        <w:gridCol w:w="1843"/>
      </w:tblGrid>
      <w:tr w:rsidR="00C12579" w:rsidRPr="00BC66D0" w:rsidTr="00C12579">
        <w:tc>
          <w:tcPr>
            <w:tcW w:w="1675" w:type="dxa"/>
            <w:tcBorders>
              <w:top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B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oy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G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irl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 w:rsidR="00C12579" w:rsidRPr="00BC66D0" w:rsidTr="00C12579">
        <w:tc>
          <w:tcPr>
            <w:tcW w:w="1675" w:type="dxa"/>
            <w:tcBorders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579" w:rsidRPr="00BC66D0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579" w:rsidRPr="00BC66D0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579" w:rsidRPr="00BC66D0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2579" w:rsidRPr="00C12579" w:rsidRDefault="00C12579" w:rsidP="00C12579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</w:p>
        </w:tc>
      </w:tr>
      <w:tr w:rsidR="00C12579" w:rsidRPr="00BC66D0" w:rsidTr="00C12579">
        <w:tc>
          <w:tcPr>
            <w:tcW w:w="1675" w:type="dxa"/>
            <w:tcBorders>
              <w:top w:val="single" w:sz="4" w:space="0" w:color="auto"/>
            </w:tcBorders>
          </w:tcPr>
          <w:p w:rsidR="00C12579" w:rsidRPr="00BC66D0" w:rsidRDefault="00C12579" w:rsidP="00BC66D0">
            <w:pPr>
              <w:rPr>
                <w:rFonts w:hint="eastAsia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hint="eastAsia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4 (1.46-2.4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hint="eastAsia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4(1.66-3.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8 (0.81-2.1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80</w:t>
            </w:r>
          </w:p>
        </w:tc>
      </w:tr>
      <w:tr w:rsidR="00C12579" w:rsidRPr="00BC66D0" w:rsidTr="00C12579">
        <w:tc>
          <w:tcPr>
            <w:tcW w:w="1675" w:type="dxa"/>
            <w:tcBorders>
              <w:bottom w:val="single" w:sz="4" w:space="0" w:color="auto"/>
            </w:tcBorders>
          </w:tcPr>
          <w:p w:rsidR="00C12579" w:rsidRPr="00BC66D0" w:rsidRDefault="00C12579" w:rsidP="00BC66D0">
            <w:pPr>
              <w:rPr>
                <w:rFonts w:hint="eastAsia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Adjusted model¶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1 (1.44-2.3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2(1.65-2.9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5 (0.79-2.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12579" w:rsidRPr="00BC66D0" w:rsidRDefault="00C12579" w:rsidP="00BC66D0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3</w:t>
            </w:r>
          </w:p>
        </w:tc>
      </w:tr>
    </w:tbl>
    <w:bookmarkEnd w:id="0"/>
    <w:bookmarkEnd w:id="1"/>
    <w:p w:rsidR="00D4360E" w:rsidRPr="00A43C98" w:rsidRDefault="00D4360E" w:rsidP="00D4360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1"/>
          <w:szCs w:val="22"/>
        </w:rPr>
      </w:pPr>
      <w:r w:rsidRPr="00A43C98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PCOS, polycystic ovary syndrome;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CI, confidence interval.</w:t>
      </w:r>
    </w:p>
    <w:p w:rsidR="00D4360E" w:rsidRPr="00A43C98" w:rsidRDefault="00D4360E" w:rsidP="00D4360E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A43C9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¶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Adjusted for </w:t>
      </w:r>
      <w:r>
        <w:rPr>
          <w:rFonts w:ascii="Times New Roman" w:hAnsi="Times New Roman" w:cs="Times New Roman"/>
          <w:color w:val="000000"/>
          <w:sz w:val="21"/>
          <w:szCs w:val="22"/>
        </w:rPr>
        <w:t>maternal a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ge at child</w:t>
      </w:r>
      <w:r>
        <w:rPr>
          <w:rFonts w:ascii="Times New Roman" w:hAnsi="Times New Roman" w:cs="Times New Roman"/>
          <w:color w:val="000000"/>
          <w:sz w:val="21"/>
          <w:szCs w:val="22"/>
        </w:rPr>
        <w:t>birth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, 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maternal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education, marital status, household income, passive smoking during pregnancy, pre-pregnant body mass index</w:t>
      </w:r>
      <w:r>
        <w:rPr>
          <w:rFonts w:ascii="Times New Roman" w:hAnsi="Times New Roman" w:cs="Times New Roman"/>
          <w:color w:val="000000"/>
          <w:sz w:val="21"/>
          <w:szCs w:val="22"/>
        </w:rPr>
        <w:t>;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 paternal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age at child</w:t>
      </w:r>
      <w:r>
        <w:rPr>
          <w:rFonts w:ascii="Times New Roman" w:hAnsi="Times New Roman" w:cs="Times New Roman"/>
          <w:color w:val="000000"/>
          <w:sz w:val="21"/>
          <w:szCs w:val="22"/>
        </w:rPr>
        <w:t>birth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 and 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paternal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education</w:t>
      </w:r>
      <w:r>
        <w:rPr>
          <w:rFonts w:ascii="Times New Roman" w:hAnsi="Times New Roman" w:cs="Times New Roman"/>
          <w:color w:val="000000"/>
          <w:sz w:val="21"/>
          <w:szCs w:val="22"/>
        </w:rPr>
        <w:t>;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 child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sex</w:t>
      </w:r>
      <w:r w:rsidR="00440058">
        <w:rPr>
          <w:rFonts w:ascii="Times New Roman" w:hAnsi="Times New Roman" w:cs="Times New Roman"/>
          <w:color w:val="000000"/>
          <w:sz w:val="21"/>
          <w:szCs w:val="22"/>
        </w:rPr>
        <w:t xml:space="preserve"> (in the total samples)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 and child age at ADHD assessment.</w:t>
      </w:r>
    </w:p>
    <w:p w:rsidR="00725611" w:rsidRPr="00D4360E" w:rsidRDefault="00725611">
      <w:bookmarkStart w:id="2" w:name="_GoBack"/>
      <w:bookmarkEnd w:id="2"/>
    </w:p>
    <w:p w:rsidR="00D4360E" w:rsidRDefault="00D4360E"/>
    <w:p w:rsidR="00D4360E" w:rsidRDefault="00D4360E">
      <w:pPr>
        <w:rPr>
          <w:rFonts w:hint="eastAsia"/>
        </w:rPr>
        <w:sectPr w:rsidR="00D4360E" w:rsidSect="00BC66D0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BC66D0" w:rsidRPr="002F7585" w:rsidRDefault="00725611">
      <w:pPr>
        <w:rPr>
          <w:rFonts w:ascii="Times New Roman" w:hAnsi="Times New Roman" w:cs="Times New Roman"/>
          <w:b/>
          <w:sz w:val="22"/>
          <w:szCs w:val="20"/>
        </w:rPr>
      </w:pPr>
      <w:r w:rsidRPr="002F7585">
        <w:rPr>
          <w:rFonts w:ascii="Times New Roman" w:hAnsi="Times New Roman" w:cs="Times New Roman" w:hint="eastAsia"/>
          <w:b/>
          <w:sz w:val="22"/>
          <w:szCs w:val="20"/>
        </w:rPr>
        <w:lastRenderedPageBreak/>
        <w:t>T</w:t>
      </w:r>
      <w:r w:rsidRPr="002F7585">
        <w:rPr>
          <w:rFonts w:ascii="Times New Roman" w:hAnsi="Times New Roman" w:cs="Times New Roman"/>
          <w:b/>
          <w:sz w:val="22"/>
          <w:szCs w:val="20"/>
        </w:rPr>
        <w:t>able S2</w:t>
      </w:r>
      <w:r w:rsidR="00B35D41" w:rsidRPr="002F7585">
        <w:rPr>
          <w:rFonts w:ascii="Times New Roman" w:hAnsi="Times New Roman" w:cs="Times New Roman"/>
          <w:b/>
          <w:sz w:val="22"/>
          <w:szCs w:val="20"/>
        </w:rPr>
        <w:t xml:space="preserve">. </w:t>
      </w:r>
      <w:r w:rsidR="002F7585" w:rsidRPr="002F7585">
        <w:rPr>
          <w:rFonts w:ascii="Times New Roman" w:hAnsi="Times New Roman" w:cs="Times New Roman"/>
          <w:b/>
        </w:rPr>
        <w:t xml:space="preserve">Associations of </w:t>
      </w:r>
      <w:r w:rsidR="002F7585" w:rsidRPr="002F7585">
        <w:rPr>
          <w:rFonts w:ascii="Times New Roman" w:hAnsi="Times New Roman" w:cs="Times New Roman"/>
          <w:b/>
        </w:rPr>
        <w:t xml:space="preserve">treated and untreated </w:t>
      </w:r>
      <w:r w:rsidR="002F7585" w:rsidRPr="002F7585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>maternal PCOS with SNAP</w:t>
      </w:r>
      <w:r w:rsidR="001A7BAA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>-IV</w:t>
      </w:r>
      <w:r w:rsidR="002F7585" w:rsidRPr="002F7585">
        <w:rPr>
          <w:rFonts w:ascii="Times New Roman" w:eastAsia="DengXian" w:hAnsi="Times New Roman" w:cs="Times New Roman"/>
          <w:b/>
          <w:bCs/>
          <w:color w:val="000000"/>
          <w:sz w:val="21"/>
          <w:szCs w:val="20"/>
        </w:rPr>
        <w:t xml:space="preserve"> total score in offspring aged 3-6 years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920"/>
        <w:gridCol w:w="992"/>
        <w:gridCol w:w="284"/>
        <w:gridCol w:w="2336"/>
        <w:gridCol w:w="1151"/>
      </w:tblGrid>
      <w:tr w:rsidR="00B35D41" w:rsidRPr="00BC66D0" w:rsidTr="00B35D41">
        <w:tc>
          <w:tcPr>
            <w:tcW w:w="1624" w:type="dxa"/>
            <w:tcBorders>
              <w:top w:val="single" w:sz="4" w:space="0" w:color="auto"/>
            </w:tcBorders>
          </w:tcPr>
          <w:p w:rsidR="00B35D41" w:rsidRPr="00C12579" w:rsidRDefault="00B35D4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D41" w:rsidRPr="00C12579" w:rsidRDefault="00B35D4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B35D41" w:rsidRPr="00C12579" w:rsidRDefault="00B35D41" w:rsidP="00725611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5D41" w:rsidRPr="00C12579" w:rsidRDefault="00B35D4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Adjusted model¶</w:t>
            </w:r>
          </w:p>
        </w:tc>
      </w:tr>
      <w:tr w:rsidR="00725611" w:rsidRPr="00BC66D0" w:rsidTr="00B35D41">
        <w:tc>
          <w:tcPr>
            <w:tcW w:w="1624" w:type="dxa"/>
            <w:tcBorders>
              <w:bottom w:val="single" w:sz="4" w:space="0" w:color="auto"/>
            </w:tcBorders>
          </w:tcPr>
          <w:p w:rsidR="00725611" w:rsidRPr="00C12579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bookmarkStart w:id="3" w:name="OLE_LINK3"/>
            <w:bookmarkStart w:id="4" w:name="OLE_LINK4"/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β (95%CI)</w:t>
            </w:r>
            <w:bookmarkEnd w:id="3"/>
            <w:bookmarkEnd w:id="4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25611" w:rsidRPr="00C12579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25611" w:rsidRPr="00C12579" w:rsidRDefault="00725611" w:rsidP="00725611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725611" w:rsidRPr="00C12579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</w:pPr>
            <w:r w:rsidRPr="00C12579">
              <w:rPr>
                <w:rFonts w:ascii="Times New Roman" w:eastAsia="DengXian" w:hAnsi="Times New Roman" w:cs="Times New Roman" w:hint="eastAsia"/>
                <w:bCs/>
                <w:color w:val="000000"/>
                <w:sz w:val="20"/>
                <w:szCs w:val="20"/>
              </w:rPr>
              <w:t>P</w:t>
            </w:r>
            <w:r w:rsidRPr="00C12579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25611" w:rsidRPr="00BC66D0" w:rsidTr="00B35D41">
        <w:tc>
          <w:tcPr>
            <w:tcW w:w="1624" w:type="dxa"/>
            <w:tcBorders>
              <w:top w:val="single" w:sz="4" w:space="0" w:color="auto"/>
            </w:tcBorders>
          </w:tcPr>
          <w:p w:rsidR="00725611" w:rsidRPr="00B35D41" w:rsidRDefault="00725611" w:rsidP="00725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D41">
              <w:rPr>
                <w:rFonts w:ascii="Times New Roman" w:hAnsi="Times New Roman" w:cs="Times New Roman"/>
                <w:sz w:val="20"/>
                <w:szCs w:val="20"/>
              </w:rPr>
              <w:t>Non-PCOS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725611" w:rsidRPr="00BC66D0" w:rsidRDefault="00725611" w:rsidP="00725611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25611" w:rsidRPr="00BC66D0" w:rsidRDefault="00725611" w:rsidP="00725611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:rsidR="00725611" w:rsidRPr="00BC66D0" w:rsidRDefault="00B35D41" w:rsidP="007256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611" w:rsidRPr="00BC66D0" w:rsidTr="00725611">
        <w:tc>
          <w:tcPr>
            <w:tcW w:w="1624" w:type="dxa"/>
          </w:tcPr>
          <w:p w:rsidR="00725611" w:rsidRPr="00B35D41" w:rsidRDefault="00725611" w:rsidP="00725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D41">
              <w:rPr>
                <w:rFonts w:ascii="Times New Roman" w:hAnsi="Times New Roman" w:cs="Times New Roman"/>
                <w:sz w:val="20"/>
                <w:szCs w:val="20"/>
              </w:rPr>
              <w:t>Untreated PCOS</w:t>
            </w:r>
          </w:p>
        </w:tc>
        <w:tc>
          <w:tcPr>
            <w:tcW w:w="1920" w:type="dxa"/>
            <w:vAlign w:val="center"/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</w:t>
            </w:r>
            <w:r w:rsidR="00B35D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35D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7-2.78)</w:t>
            </w:r>
          </w:p>
        </w:tc>
        <w:tc>
          <w:tcPr>
            <w:tcW w:w="992" w:type="dxa"/>
            <w:vAlign w:val="center"/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vAlign w:val="center"/>
          </w:tcPr>
          <w:p w:rsidR="00725611" w:rsidRPr="00BC66D0" w:rsidRDefault="00B35D41" w:rsidP="007256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 (1.05-2.73)</w:t>
            </w:r>
          </w:p>
        </w:tc>
        <w:tc>
          <w:tcPr>
            <w:tcW w:w="1151" w:type="dxa"/>
            <w:vAlign w:val="center"/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25611" w:rsidRPr="00BC66D0" w:rsidTr="00725611">
        <w:tc>
          <w:tcPr>
            <w:tcW w:w="1624" w:type="dxa"/>
            <w:tcBorders>
              <w:bottom w:val="single" w:sz="4" w:space="0" w:color="auto"/>
            </w:tcBorders>
          </w:tcPr>
          <w:p w:rsidR="00725611" w:rsidRPr="00B35D41" w:rsidRDefault="00725611" w:rsidP="00725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D41">
              <w:rPr>
                <w:rFonts w:ascii="Times New Roman" w:hAnsi="Times New Roman" w:cs="Times New Roman"/>
                <w:sz w:val="20"/>
                <w:szCs w:val="20"/>
              </w:rPr>
              <w:t>Treated PCOS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:rsidR="00725611" w:rsidRPr="00BC66D0" w:rsidRDefault="00B35D41" w:rsidP="007256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4 (1.36-2.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25611" w:rsidRPr="00BC66D0" w:rsidRDefault="00B35D41" w:rsidP="007256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25611" w:rsidRPr="00BC66D0" w:rsidRDefault="00725611" w:rsidP="007256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:rsidR="00725611" w:rsidRPr="00BC66D0" w:rsidRDefault="00B35D41" w:rsidP="007256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2 (1.36-2.49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:rsidR="00725611" w:rsidRPr="00BC66D0" w:rsidRDefault="00B35D41" w:rsidP="007256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</w:pPr>
            <w:r w:rsidRPr="00BC66D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BC66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:rsidR="001A7BAA" w:rsidRPr="00A43C98" w:rsidRDefault="001A7BAA" w:rsidP="001A7BA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1"/>
          <w:szCs w:val="22"/>
        </w:rPr>
      </w:pPr>
      <w:r w:rsidRPr="00A43C98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PCOS, polycystic ovary syndrome;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CI, confidence interval.</w:t>
      </w:r>
    </w:p>
    <w:p w:rsidR="001A7BAA" w:rsidRPr="00A43C98" w:rsidRDefault="001A7BAA" w:rsidP="001A7BA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A43C98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¶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Adjusted for </w:t>
      </w:r>
      <w:r>
        <w:rPr>
          <w:rFonts w:ascii="Times New Roman" w:hAnsi="Times New Roman" w:cs="Times New Roman"/>
          <w:color w:val="000000"/>
          <w:sz w:val="21"/>
          <w:szCs w:val="22"/>
        </w:rPr>
        <w:t>maternal a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ge at child</w:t>
      </w:r>
      <w:r>
        <w:rPr>
          <w:rFonts w:ascii="Times New Roman" w:hAnsi="Times New Roman" w:cs="Times New Roman"/>
          <w:color w:val="000000"/>
          <w:sz w:val="21"/>
          <w:szCs w:val="22"/>
        </w:rPr>
        <w:t>birth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, 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maternal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education, marital status, household income, passive smoking during pregnancy, pre-pregnant body mass index</w:t>
      </w:r>
      <w:r>
        <w:rPr>
          <w:rFonts w:ascii="Times New Roman" w:hAnsi="Times New Roman" w:cs="Times New Roman"/>
          <w:color w:val="000000"/>
          <w:sz w:val="21"/>
          <w:szCs w:val="22"/>
        </w:rPr>
        <w:t>;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 paternal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age at child</w:t>
      </w:r>
      <w:r>
        <w:rPr>
          <w:rFonts w:ascii="Times New Roman" w:hAnsi="Times New Roman" w:cs="Times New Roman"/>
          <w:color w:val="000000"/>
          <w:sz w:val="21"/>
          <w:szCs w:val="22"/>
        </w:rPr>
        <w:t>birth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 and 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paternal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education</w:t>
      </w:r>
      <w:r>
        <w:rPr>
          <w:rFonts w:ascii="Times New Roman" w:hAnsi="Times New Roman" w:cs="Times New Roman"/>
          <w:color w:val="000000"/>
          <w:sz w:val="21"/>
          <w:szCs w:val="22"/>
        </w:rPr>
        <w:t>;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 xml:space="preserve"> child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 </w:t>
      </w:r>
      <w:r w:rsidRPr="00A43C98">
        <w:rPr>
          <w:rFonts w:ascii="Times New Roman" w:hAnsi="Times New Roman" w:cs="Times New Roman"/>
          <w:color w:val="000000"/>
          <w:sz w:val="21"/>
          <w:szCs w:val="22"/>
        </w:rPr>
        <w:t>sex</w:t>
      </w:r>
      <w:r>
        <w:rPr>
          <w:rFonts w:ascii="Times New Roman" w:hAnsi="Times New Roman" w:cs="Times New Roman"/>
          <w:color w:val="000000"/>
          <w:sz w:val="21"/>
          <w:szCs w:val="22"/>
        </w:rPr>
        <w:t xml:space="preserve"> and child age at ADHD assessment.</w:t>
      </w:r>
    </w:p>
    <w:p w:rsidR="00725611" w:rsidRPr="001A7BAA" w:rsidRDefault="00725611">
      <w:pPr>
        <w:rPr>
          <w:rFonts w:hint="eastAsia"/>
        </w:rPr>
      </w:pPr>
    </w:p>
    <w:sectPr w:rsidR="00725611" w:rsidRPr="001A7BAA" w:rsidSect="00725611">
      <w:pgSz w:w="11901" w:h="16817"/>
      <w:pgMar w:top="1440" w:right="1797" w:bottom="1440" w:left="179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85"/>
    <w:rsid w:val="0000682B"/>
    <w:rsid w:val="00010918"/>
    <w:rsid w:val="00011F4B"/>
    <w:rsid w:val="0001732E"/>
    <w:rsid w:val="00021418"/>
    <w:rsid w:val="00035DB0"/>
    <w:rsid w:val="00066836"/>
    <w:rsid w:val="00071ECA"/>
    <w:rsid w:val="00087338"/>
    <w:rsid w:val="000A47A0"/>
    <w:rsid w:val="000A5530"/>
    <w:rsid w:val="000B69D9"/>
    <w:rsid w:val="000C08C4"/>
    <w:rsid w:val="000D11CF"/>
    <w:rsid w:val="000E6C3C"/>
    <w:rsid w:val="000F02C8"/>
    <w:rsid w:val="00100137"/>
    <w:rsid w:val="0011255A"/>
    <w:rsid w:val="001162C3"/>
    <w:rsid w:val="0011774C"/>
    <w:rsid w:val="00131B63"/>
    <w:rsid w:val="00140112"/>
    <w:rsid w:val="0015232E"/>
    <w:rsid w:val="0016684F"/>
    <w:rsid w:val="001925DA"/>
    <w:rsid w:val="001A7031"/>
    <w:rsid w:val="001A7BAA"/>
    <w:rsid w:val="001B19DC"/>
    <w:rsid w:val="001C33F2"/>
    <w:rsid w:val="001D5536"/>
    <w:rsid w:val="001E32F3"/>
    <w:rsid w:val="001E5934"/>
    <w:rsid w:val="001F3ADA"/>
    <w:rsid w:val="001F7FBF"/>
    <w:rsid w:val="0020527E"/>
    <w:rsid w:val="00217C47"/>
    <w:rsid w:val="00233F8F"/>
    <w:rsid w:val="002574C0"/>
    <w:rsid w:val="0026031C"/>
    <w:rsid w:val="00280662"/>
    <w:rsid w:val="002F3C75"/>
    <w:rsid w:val="002F4DE4"/>
    <w:rsid w:val="002F57E8"/>
    <w:rsid w:val="002F7585"/>
    <w:rsid w:val="00307A4C"/>
    <w:rsid w:val="00314194"/>
    <w:rsid w:val="0032236A"/>
    <w:rsid w:val="0032559F"/>
    <w:rsid w:val="00330221"/>
    <w:rsid w:val="00336AB4"/>
    <w:rsid w:val="00351773"/>
    <w:rsid w:val="0035500D"/>
    <w:rsid w:val="00355106"/>
    <w:rsid w:val="00365EBB"/>
    <w:rsid w:val="00393625"/>
    <w:rsid w:val="003970FA"/>
    <w:rsid w:val="003A1FF3"/>
    <w:rsid w:val="003A7289"/>
    <w:rsid w:val="003B1E5F"/>
    <w:rsid w:val="003B38F1"/>
    <w:rsid w:val="003E3562"/>
    <w:rsid w:val="00404CED"/>
    <w:rsid w:val="00412467"/>
    <w:rsid w:val="00414087"/>
    <w:rsid w:val="00420191"/>
    <w:rsid w:val="00440058"/>
    <w:rsid w:val="00444B0D"/>
    <w:rsid w:val="00451155"/>
    <w:rsid w:val="004515C7"/>
    <w:rsid w:val="00492C5E"/>
    <w:rsid w:val="0049305D"/>
    <w:rsid w:val="00497059"/>
    <w:rsid w:val="004A1CD6"/>
    <w:rsid w:val="004A6973"/>
    <w:rsid w:val="004A75DB"/>
    <w:rsid w:val="004B0026"/>
    <w:rsid w:val="004B3333"/>
    <w:rsid w:val="004D37DA"/>
    <w:rsid w:val="004D4182"/>
    <w:rsid w:val="004E0CE6"/>
    <w:rsid w:val="004F7AA0"/>
    <w:rsid w:val="005059A9"/>
    <w:rsid w:val="0051190D"/>
    <w:rsid w:val="00525950"/>
    <w:rsid w:val="00530225"/>
    <w:rsid w:val="00532A28"/>
    <w:rsid w:val="00534A34"/>
    <w:rsid w:val="00542019"/>
    <w:rsid w:val="00547A46"/>
    <w:rsid w:val="005656FE"/>
    <w:rsid w:val="00587921"/>
    <w:rsid w:val="00594420"/>
    <w:rsid w:val="005963BF"/>
    <w:rsid w:val="0059771B"/>
    <w:rsid w:val="005A062D"/>
    <w:rsid w:val="005A4165"/>
    <w:rsid w:val="005D3000"/>
    <w:rsid w:val="005D5CF5"/>
    <w:rsid w:val="005F0986"/>
    <w:rsid w:val="006044B0"/>
    <w:rsid w:val="0061014E"/>
    <w:rsid w:val="00661214"/>
    <w:rsid w:val="006669F4"/>
    <w:rsid w:val="00676312"/>
    <w:rsid w:val="00696FF8"/>
    <w:rsid w:val="006A73E1"/>
    <w:rsid w:val="006B5189"/>
    <w:rsid w:val="006D4F4C"/>
    <w:rsid w:val="006E012C"/>
    <w:rsid w:val="00704E39"/>
    <w:rsid w:val="00710CDC"/>
    <w:rsid w:val="007169CB"/>
    <w:rsid w:val="00720AED"/>
    <w:rsid w:val="00725611"/>
    <w:rsid w:val="00732A0A"/>
    <w:rsid w:val="00734211"/>
    <w:rsid w:val="0075131E"/>
    <w:rsid w:val="00755219"/>
    <w:rsid w:val="00757DE5"/>
    <w:rsid w:val="00770A23"/>
    <w:rsid w:val="0078377C"/>
    <w:rsid w:val="00787D2D"/>
    <w:rsid w:val="00797CC5"/>
    <w:rsid w:val="007A37C1"/>
    <w:rsid w:val="007C55EB"/>
    <w:rsid w:val="007E13F9"/>
    <w:rsid w:val="007E3E3F"/>
    <w:rsid w:val="007E748B"/>
    <w:rsid w:val="007F63E6"/>
    <w:rsid w:val="00810B25"/>
    <w:rsid w:val="00817E3C"/>
    <w:rsid w:val="0083055A"/>
    <w:rsid w:val="00845BF4"/>
    <w:rsid w:val="00877867"/>
    <w:rsid w:val="00882BE9"/>
    <w:rsid w:val="0089243E"/>
    <w:rsid w:val="00893134"/>
    <w:rsid w:val="008938B8"/>
    <w:rsid w:val="008D5AA4"/>
    <w:rsid w:val="008F29D8"/>
    <w:rsid w:val="00912E79"/>
    <w:rsid w:val="0092774B"/>
    <w:rsid w:val="009356F1"/>
    <w:rsid w:val="00944992"/>
    <w:rsid w:val="00946A15"/>
    <w:rsid w:val="009575F5"/>
    <w:rsid w:val="00957CF2"/>
    <w:rsid w:val="009636A8"/>
    <w:rsid w:val="00966BAB"/>
    <w:rsid w:val="00966C4E"/>
    <w:rsid w:val="00981219"/>
    <w:rsid w:val="009822A0"/>
    <w:rsid w:val="0098416B"/>
    <w:rsid w:val="009B15F7"/>
    <w:rsid w:val="009E6BA9"/>
    <w:rsid w:val="009F617B"/>
    <w:rsid w:val="00A049EB"/>
    <w:rsid w:val="00A12201"/>
    <w:rsid w:val="00A15223"/>
    <w:rsid w:val="00A350C3"/>
    <w:rsid w:val="00A51C1C"/>
    <w:rsid w:val="00A55EAA"/>
    <w:rsid w:val="00A805E2"/>
    <w:rsid w:val="00A87493"/>
    <w:rsid w:val="00A93B2B"/>
    <w:rsid w:val="00A97620"/>
    <w:rsid w:val="00A97CA2"/>
    <w:rsid w:val="00AA004E"/>
    <w:rsid w:val="00AC1CB4"/>
    <w:rsid w:val="00AD3C9F"/>
    <w:rsid w:val="00AD6073"/>
    <w:rsid w:val="00AE12E2"/>
    <w:rsid w:val="00AE36DB"/>
    <w:rsid w:val="00AF7583"/>
    <w:rsid w:val="00B05A10"/>
    <w:rsid w:val="00B10833"/>
    <w:rsid w:val="00B204CB"/>
    <w:rsid w:val="00B207F3"/>
    <w:rsid w:val="00B35D41"/>
    <w:rsid w:val="00B363F1"/>
    <w:rsid w:val="00B40139"/>
    <w:rsid w:val="00B624CB"/>
    <w:rsid w:val="00B65FC3"/>
    <w:rsid w:val="00B931EA"/>
    <w:rsid w:val="00B97BFC"/>
    <w:rsid w:val="00BA4AE9"/>
    <w:rsid w:val="00BA7546"/>
    <w:rsid w:val="00BB0343"/>
    <w:rsid w:val="00BC3AE4"/>
    <w:rsid w:val="00BC66D0"/>
    <w:rsid w:val="00BE783C"/>
    <w:rsid w:val="00BF09F9"/>
    <w:rsid w:val="00C00BA0"/>
    <w:rsid w:val="00C12579"/>
    <w:rsid w:val="00C5230B"/>
    <w:rsid w:val="00C53F6A"/>
    <w:rsid w:val="00C754AF"/>
    <w:rsid w:val="00C84A62"/>
    <w:rsid w:val="00C92628"/>
    <w:rsid w:val="00C97D8D"/>
    <w:rsid w:val="00CA36CF"/>
    <w:rsid w:val="00CA458C"/>
    <w:rsid w:val="00CB56E7"/>
    <w:rsid w:val="00CD116A"/>
    <w:rsid w:val="00CD1C8D"/>
    <w:rsid w:val="00D00612"/>
    <w:rsid w:val="00D27D29"/>
    <w:rsid w:val="00D401CD"/>
    <w:rsid w:val="00D41178"/>
    <w:rsid w:val="00D4360E"/>
    <w:rsid w:val="00D43C3A"/>
    <w:rsid w:val="00D43ED6"/>
    <w:rsid w:val="00D505F5"/>
    <w:rsid w:val="00D56850"/>
    <w:rsid w:val="00D64715"/>
    <w:rsid w:val="00D67F63"/>
    <w:rsid w:val="00D7716E"/>
    <w:rsid w:val="00D77985"/>
    <w:rsid w:val="00D77D5B"/>
    <w:rsid w:val="00DA0731"/>
    <w:rsid w:val="00DA4F28"/>
    <w:rsid w:val="00DB0332"/>
    <w:rsid w:val="00DC7F7A"/>
    <w:rsid w:val="00DD1ABB"/>
    <w:rsid w:val="00DE4837"/>
    <w:rsid w:val="00DF3458"/>
    <w:rsid w:val="00DF60CD"/>
    <w:rsid w:val="00E1148C"/>
    <w:rsid w:val="00E17F57"/>
    <w:rsid w:val="00E421D5"/>
    <w:rsid w:val="00E5308D"/>
    <w:rsid w:val="00E55129"/>
    <w:rsid w:val="00E6566A"/>
    <w:rsid w:val="00E7320B"/>
    <w:rsid w:val="00E73EF9"/>
    <w:rsid w:val="00E805EE"/>
    <w:rsid w:val="00EA231A"/>
    <w:rsid w:val="00EC0566"/>
    <w:rsid w:val="00EC3C54"/>
    <w:rsid w:val="00ED55E5"/>
    <w:rsid w:val="00EE3E67"/>
    <w:rsid w:val="00EF5536"/>
    <w:rsid w:val="00F036DE"/>
    <w:rsid w:val="00F04871"/>
    <w:rsid w:val="00F16EDE"/>
    <w:rsid w:val="00F213B8"/>
    <w:rsid w:val="00F24C4A"/>
    <w:rsid w:val="00F3061F"/>
    <w:rsid w:val="00F30EBB"/>
    <w:rsid w:val="00F33CA2"/>
    <w:rsid w:val="00F35235"/>
    <w:rsid w:val="00F535D9"/>
    <w:rsid w:val="00F63EEE"/>
    <w:rsid w:val="00F641C9"/>
    <w:rsid w:val="00F82FEA"/>
    <w:rsid w:val="00F869BE"/>
    <w:rsid w:val="00FA48A3"/>
    <w:rsid w:val="00FB1586"/>
    <w:rsid w:val="00FD2AD3"/>
    <w:rsid w:val="00FE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B0759"/>
  <w14:defaultImageDpi w14:val="32767"/>
  <w15:chartTrackingRefBased/>
  <w15:docId w15:val="{3A092A10-9FA9-674F-9E35-51E446D50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77985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3B2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93B2B"/>
    <w:rPr>
      <w:rFonts w:ascii="宋体" w:eastAsia="宋体"/>
      <w:sz w:val="18"/>
      <w:szCs w:val="18"/>
    </w:rPr>
  </w:style>
  <w:style w:type="character" w:styleId="a5">
    <w:name w:val="Emphasis"/>
    <w:basedOn w:val="a0"/>
    <w:uiPriority w:val="20"/>
    <w:qFormat/>
    <w:rsid w:val="00BC66D0"/>
    <w:rPr>
      <w:i/>
      <w:iCs/>
    </w:rPr>
  </w:style>
  <w:style w:type="table" w:styleId="a6">
    <w:name w:val="Table Grid"/>
    <w:basedOn w:val="a1"/>
    <w:uiPriority w:val="39"/>
    <w:rsid w:val="00BC6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B35D4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0B2B0F-781F-F243-9644-50F5A9007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Zhang</dc:creator>
  <cp:keywords/>
  <dc:description/>
  <cp:lastModifiedBy>Jenny Zhang</cp:lastModifiedBy>
  <cp:revision>4</cp:revision>
  <dcterms:created xsi:type="dcterms:W3CDTF">2022-12-15T02:06:00Z</dcterms:created>
  <dcterms:modified xsi:type="dcterms:W3CDTF">2022-12-15T08:22:00Z</dcterms:modified>
</cp:coreProperties>
</file>